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4F3C5" w14:textId="5ACA86EC" w:rsidR="00775D7A" w:rsidRPr="00775D7A" w:rsidRDefault="004425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75D7A" w:rsidRPr="00775D7A">
        <w:rPr>
          <w:rFonts w:ascii="Times New Roman" w:hAnsi="Times New Roman" w:cs="Times New Roman" w:hint="eastAsia"/>
          <w:b/>
          <w:bCs/>
        </w:rPr>
        <w:t>F</w:t>
      </w:r>
      <w:r w:rsidR="00775D7A" w:rsidRPr="00775D7A">
        <w:rPr>
          <w:rFonts w:ascii="Times New Roman" w:hAnsi="Times New Roman" w:cs="Times New Roman"/>
          <w:b/>
          <w:bCs/>
        </w:rPr>
        <w:t>igure legend</w:t>
      </w:r>
    </w:p>
    <w:p w14:paraId="54B38AC7" w14:textId="12DAE177" w:rsidR="006F06E9" w:rsidRDefault="006F06E9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t>Supplementary figure 1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The OPLS-DA plot of both sexes in the two groups.</w:t>
      </w:r>
      <w:r w:rsidR="00442550">
        <w:rPr>
          <w:rFonts w:ascii="Times New Roman" w:hAnsi="Times New Roman" w:cs="Times New Roman"/>
        </w:rPr>
        <w:t xml:space="preserve"> OPLS-DA, orthogonal partial least squares-discriminant analysis; </w:t>
      </w:r>
      <w:r w:rsidR="00442550">
        <w:rPr>
          <w:rFonts w:ascii="Times New Roman" w:hAnsi="Times New Roman" w:cs="Times New Roman" w:hint="eastAsia"/>
        </w:rPr>
        <w:t>HC</w:t>
      </w:r>
      <w:r w:rsidR="00442550">
        <w:rPr>
          <w:rFonts w:ascii="Times New Roman" w:hAnsi="Times New Roman" w:cs="Times New Roman"/>
        </w:rPr>
        <w:t>, healthy control; PD, Parkinson’s disease.</w:t>
      </w:r>
    </w:p>
    <w:p w14:paraId="28AA3341" w14:textId="69DBD54D" w:rsidR="006F06E9" w:rsidRDefault="006F06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192D440" wp14:editId="16A61D6F">
            <wp:extent cx="5385077" cy="3810196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077" cy="3810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EC04B" w14:textId="77777777" w:rsidR="006F06E9" w:rsidRDefault="006F06E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219CDB" w14:textId="39FDD54C" w:rsidR="00775D7A" w:rsidRDefault="00775D7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2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56596C">
        <w:rPr>
          <w:rFonts w:ascii="Times New Roman" w:hAnsi="Times New Roman" w:cs="Times New Roman"/>
        </w:rPr>
        <w:t>Statistical validations of the OPLS-DA model</w:t>
      </w:r>
      <w:r w:rsidR="00433240">
        <w:rPr>
          <w:rFonts w:ascii="Times New Roman" w:hAnsi="Times New Roman" w:cs="Times New Roman"/>
        </w:rPr>
        <w:t>s</w:t>
      </w:r>
      <w:r w:rsidR="0056596C">
        <w:rPr>
          <w:rFonts w:ascii="Times New Roman" w:hAnsi="Times New Roman" w:cs="Times New Roman"/>
        </w:rPr>
        <w:t xml:space="preserve"> by </w:t>
      </w:r>
      <w:r w:rsidR="00433240">
        <w:rPr>
          <w:rFonts w:ascii="Times New Roman" w:hAnsi="Times New Roman" w:cs="Times New Roman"/>
        </w:rPr>
        <w:t xml:space="preserve">response </w:t>
      </w:r>
      <w:r w:rsidR="0056596C">
        <w:rPr>
          <w:rFonts w:ascii="Times New Roman" w:hAnsi="Times New Roman" w:cs="Times New Roman"/>
        </w:rPr>
        <w:t xml:space="preserve">permutation testing of the male </w:t>
      </w:r>
      <w:r w:rsidR="00433240">
        <w:rPr>
          <w:rFonts w:ascii="Times New Roman" w:hAnsi="Times New Roman" w:cs="Times New Roman"/>
        </w:rPr>
        <w:t xml:space="preserve">(A) </w:t>
      </w:r>
      <w:r w:rsidR="0056596C">
        <w:rPr>
          <w:rFonts w:ascii="Times New Roman" w:hAnsi="Times New Roman" w:cs="Times New Roman"/>
        </w:rPr>
        <w:t xml:space="preserve">and female </w:t>
      </w:r>
      <w:r w:rsidR="00433240">
        <w:rPr>
          <w:rFonts w:ascii="Times New Roman" w:hAnsi="Times New Roman" w:cs="Times New Roman"/>
        </w:rPr>
        <w:t xml:space="preserve">(B) </w:t>
      </w:r>
      <w:r w:rsidR="0056596C">
        <w:rPr>
          <w:rFonts w:ascii="Times New Roman" w:hAnsi="Times New Roman" w:cs="Times New Roman"/>
        </w:rPr>
        <w:t xml:space="preserve">participants. </w:t>
      </w:r>
      <w:r w:rsidR="00433240">
        <w:rPr>
          <w:rFonts w:ascii="Times New Roman" w:hAnsi="Times New Roman" w:cs="Times New Roman"/>
        </w:rPr>
        <w:t>The results indicated the two models were reliable without overfitt</w:t>
      </w:r>
      <w:r w:rsidR="00FE17B4">
        <w:rPr>
          <w:rFonts w:ascii="Times New Roman" w:hAnsi="Times New Roman" w:cs="Times New Roman"/>
        </w:rPr>
        <w:t>ing</w:t>
      </w:r>
      <w:r w:rsidR="00E00E4B">
        <w:rPr>
          <w:rFonts w:ascii="Times New Roman" w:hAnsi="Times New Roman" w:cs="Times New Roman"/>
        </w:rPr>
        <w:t xml:space="preserve"> as the Q</w:t>
      </w:r>
      <w:r w:rsidR="00E00E4B" w:rsidRPr="00E00E4B">
        <w:rPr>
          <w:rFonts w:ascii="Times New Roman" w:hAnsi="Times New Roman" w:cs="Times New Roman"/>
          <w:vertAlign w:val="superscript"/>
        </w:rPr>
        <w:t>2</w:t>
      </w:r>
      <w:r w:rsidR="00E00E4B">
        <w:rPr>
          <w:rFonts w:ascii="Times New Roman" w:hAnsi="Times New Roman" w:cs="Times New Roman"/>
        </w:rPr>
        <w:t xml:space="preserve"> values were less than zero</w:t>
      </w:r>
      <w:r w:rsidR="00FE17B4">
        <w:rPr>
          <w:rFonts w:ascii="Times New Roman" w:hAnsi="Times New Roman" w:cs="Times New Roman"/>
        </w:rPr>
        <w:t>.</w:t>
      </w:r>
      <w:r w:rsidR="00442550">
        <w:rPr>
          <w:rFonts w:ascii="Times New Roman" w:hAnsi="Times New Roman" w:cs="Times New Roman"/>
        </w:rPr>
        <w:t xml:space="preserve"> OPLS-DA, orthogonal partial least squares-discriminant analysis.</w:t>
      </w:r>
    </w:p>
    <w:p w14:paraId="4F9C41A0" w14:textId="65BAD788" w:rsidR="00775D7A" w:rsidRDefault="00AD39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BAA373" wp14:editId="6EB92106">
            <wp:extent cx="8863330" cy="31178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2ED1C" w14:textId="77777777" w:rsidR="009D740A" w:rsidRDefault="009D74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194999" w14:textId="4372782C" w:rsidR="009D740A" w:rsidRDefault="009D740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3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iginal MS/MS plots of </w:t>
      </w:r>
      <w:r w:rsidRPr="009D740A">
        <w:rPr>
          <w:rFonts w:ascii="Times New Roman" w:hAnsi="Times New Roman" w:cs="Times New Roman"/>
        </w:rPr>
        <w:t>HMDB0001999</w:t>
      </w:r>
      <w:r>
        <w:rPr>
          <w:rFonts w:ascii="Times New Roman" w:hAnsi="Times New Roman" w:cs="Times New Roman"/>
        </w:rPr>
        <w:t>.</w:t>
      </w:r>
    </w:p>
    <w:p w14:paraId="47FE0959" w14:textId="21E6BF02" w:rsidR="009D740A" w:rsidRDefault="009D7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0643196" wp14:editId="58373488">
            <wp:extent cx="6800850" cy="44974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5656" cy="4500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A86B8" w14:textId="6037FD0E" w:rsidR="009D740A" w:rsidRDefault="009D74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90C189" w14:textId="54EAA4C5" w:rsidR="009D740A" w:rsidRDefault="009D740A" w:rsidP="009D740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4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iginal MS/MS plots of </w:t>
      </w:r>
      <w:r w:rsidRPr="009D740A">
        <w:rPr>
          <w:rFonts w:ascii="Times New Roman" w:hAnsi="Times New Roman" w:cs="Times New Roman"/>
        </w:rPr>
        <w:t>HMDB0010382</w:t>
      </w:r>
      <w:r>
        <w:rPr>
          <w:rFonts w:ascii="Times New Roman" w:hAnsi="Times New Roman" w:cs="Times New Roman"/>
        </w:rPr>
        <w:t>.</w:t>
      </w:r>
    </w:p>
    <w:p w14:paraId="5EF3DDCC" w14:textId="769822AE" w:rsidR="009D740A" w:rsidRDefault="009D7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4BC3E6A" wp14:editId="5FB67AF6">
            <wp:extent cx="7600840" cy="471795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7263" cy="472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75BF4" w14:textId="344EE3AB" w:rsidR="009D740A" w:rsidRDefault="009D74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BBD375" w14:textId="08485EAE" w:rsidR="009D740A" w:rsidRDefault="009D740A" w:rsidP="009D740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5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iginal MS/MS plots of </w:t>
      </w:r>
      <w:r w:rsidRPr="009D740A">
        <w:rPr>
          <w:rFonts w:ascii="Times New Roman" w:hAnsi="Times New Roman" w:cs="Times New Roman"/>
        </w:rPr>
        <w:t>HMDB0011635</w:t>
      </w:r>
      <w:r>
        <w:rPr>
          <w:rFonts w:ascii="Times New Roman" w:hAnsi="Times New Roman" w:cs="Times New Roman"/>
        </w:rPr>
        <w:t>.</w:t>
      </w:r>
    </w:p>
    <w:p w14:paraId="5180E1AD" w14:textId="26564789" w:rsidR="009D740A" w:rsidRDefault="009D7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7055B49" wp14:editId="7CC879B5">
            <wp:extent cx="7695946" cy="475403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8610" cy="4761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314A1" w14:textId="295147FB" w:rsidR="009D740A" w:rsidRDefault="009D74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7FD1EC" w14:textId="492C755E" w:rsidR="009D740A" w:rsidRDefault="009D740A" w:rsidP="009D740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6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iginal MS/MS plots of </w:t>
      </w:r>
      <w:r w:rsidRPr="009D740A">
        <w:rPr>
          <w:rFonts w:ascii="Times New Roman" w:hAnsi="Times New Roman" w:cs="Times New Roman"/>
        </w:rPr>
        <w:t>LMFA01170038</w:t>
      </w:r>
      <w:r>
        <w:rPr>
          <w:rFonts w:ascii="Times New Roman" w:hAnsi="Times New Roman" w:cs="Times New Roman"/>
        </w:rPr>
        <w:t>.</w:t>
      </w:r>
    </w:p>
    <w:p w14:paraId="2E432F71" w14:textId="40E6F375" w:rsidR="009D740A" w:rsidRDefault="009D7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F0D3487" wp14:editId="6DD726B0">
            <wp:extent cx="7548245" cy="466102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6080" cy="466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6A957" w14:textId="6B83CB52" w:rsidR="009D740A" w:rsidRDefault="009D740A">
      <w:pPr>
        <w:rPr>
          <w:rFonts w:ascii="Times New Roman" w:hAnsi="Times New Roman" w:cs="Times New Roman"/>
        </w:rPr>
      </w:pPr>
    </w:p>
    <w:p w14:paraId="5E9AC093" w14:textId="073C8EE0" w:rsidR="009D740A" w:rsidRDefault="009D740A" w:rsidP="009D740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7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iginal MS/MS plots of </w:t>
      </w:r>
      <w:r w:rsidRPr="009D740A">
        <w:rPr>
          <w:rFonts w:ascii="Times New Roman" w:hAnsi="Times New Roman" w:cs="Times New Roman"/>
        </w:rPr>
        <w:t>LMGP01020004</w:t>
      </w:r>
      <w:r>
        <w:rPr>
          <w:rFonts w:ascii="Times New Roman" w:hAnsi="Times New Roman" w:cs="Times New Roman"/>
        </w:rPr>
        <w:t>.</w:t>
      </w:r>
    </w:p>
    <w:p w14:paraId="3A1BFBE1" w14:textId="5CB0BE62" w:rsidR="009D740A" w:rsidRDefault="009D7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EEE37C7" wp14:editId="6B8DAD15">
            <wp:extent cx="7270750" cy="478912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4168" cy="479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C36C5" w14:textId="2F44A58F" w:rsidR="009D740A" w:rsidRDefault="009D740A" w:rsidP="009D740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8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iginal MS/MS plots of </w:t>
      </w:r>
      <w:r w:rsidRPr="009D740A">
        <w:rPr>
          <w:rFonts w:ascii="Times New Roman" w:hAnsi="Times New Roman" w:cs="Times New Roman"/>
        </w:rPr>
        <w:t>LMSP03010065</w:t>
      </w:r>
      <w:r>
        <w:rPr>
          <w:rFonts w:ascii="Times New Roman" w:hAnsi="Times New Roman" w:cs="Times New Roman"/>
        </w:rPr>
        <w:t>.</w:t>
      </w:r>
    </w:p>
    <w:p w14:paraId="03849750" w14:textId="211F551C" w:rsidR="009D740A" w:rsidRDefault="009D7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02B97AE" wp14:editId="5AD8D918">
            <wp:extent cx="6577330" cy="43642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6303" cy="4370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0CB25" w14:textId="1D65CBDD" w:rsidR="009D740A" w:rsidRDefault="009D74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30D5F0" w14:textId="6E956074" w:rsidR="009D740A" w:rsidRDefault="009D740A" w:rsidP="009D740A">
      <w:pPr>
        <w:rPr>
          <w:rFonts w:ascii="Times New Roman" w:hAnsi="Times New Roman" w:cs="Times New Roman"/>
        </w:rPr>
      </w:pPr>
      <w:r w:rsidRPr="0061480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F06E9">
        <w:rPr>
          <w:rFonts w:ascii="Times New Roman" w:hAnsi="Times New Roman" w:cs="Times New Roman"/>
          <w:b/>
          <w:bCs/>
        </w:rPr>
        <w:t>9</w:t>
      </w:r>
      <w:r w:rsidRPr="0061480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iginal MS/MS plots of </w:t>
      </w:r>
      <w:r w:rsidRPr="009D740A">
        <w:rPr>
          <w:rFonts w:ascii="Times New Roman" w:hAnsi="Times New Roman" w:cs="Times New Roman"/>
        </w:rPr>
        <w:t>LMSP03010076</w:t>
      </w:r>
      <w:r>
        <w:rPr>
          <w:rFonts w:ascii="Times New Roman" w:hAnsi="Times New Roman" w:cs="Times New Roman"/>
        </w:rPr>
        <w:t>.</w:t>
      </w:r>
    </w:p>
    <w:p w14:paraId="654AAF38" w14:textId="0544931C" w:rsidR="009D740A" w:rsidRPr="009D740A" w:rsidRDefault="009D7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2CC3CC4" wp14:editId="44579F14">
            <wp:extent cx="7065645" cy="464408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2463" cy="4648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740A" w:rsidRPr="009D740A" w:rsidSect="00775D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A09E2" w14:textId="77777777" w:rsidR="002852A6" w:rsidRDefault="002852A6" w:rsidP="009D740A">
      <w:r>
        <w:separator/>
      </w:r>
    </w:p>
  </w:endnote>
  <w:endnote w:type="continuationSeparator" w:id="0">
    <w:p w14:paraId="152D4533" w14:textId="77777777" w:rsidR="002852A6" w:rsidRDefault="002852A6" w:rsidP="009D7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AADCF" w14:textId="77777777" w:rsidR="002852A6" w:rsidRDefault="002852A6" w:rsidP="009D740A">
      <w:r>
        <w:separator/>
      </w:r>
    </w:p>
  </w:footnote>
  <w:footnote w:type="continuationSeparator" w:id="0">
    <w:p w14:paraId="3589656D" w14:textId="77777777" w:rsidR="002852A6" w:rsidRDefault="002852A6" w:rsidP="009D7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937E0"/>
    <w:rsid w:val="00107D79"/>
    <w:rsid w:val="001B4C81"/>
    <w:rsid w:val="002852A6"/>
    <w:rsid w:val="00356A31"/>
    <w:rsid w:val="00393874"/>
    <w:rsid w:val="00433240"/>
    <w:rsid w:val="00442550"/>
    <w:rsid w:val="004937E0"/>
    <w:rsid w:val="004C7E78"/>
    <w:rsid w:val="00516716"/>
    <w:rsid w:val="0056596C"/>
    <w:rsid w:val="00614809"/>
    <w:rsid w:val="006F06E9"/>
    <w:rsid w:val="00775D7A"/>
    <w:rsid w:val="008B7CB2"/>
    <w:rsid w:val="009D740A"/>
    <w:rsid w:val="00A55F3E"/>
    <w:rsid w:val="00AD39AB"/>
    <w:rsid w:val="00B54EF7"/>
    <w:rsid w:val="00E00E4B"/>
    <w:rsid w:val="00F038C1"/>
    <w:rsid w:val="00F16169"/>
    <w:rsid w:val="00FE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0AEFE"/>
  <w15:chartTrackingRefBased/>
  <w15:docId w15:val="{8CCC2A03-0C29-46E6-99C9-A3BE14B0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4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-Xue</dc:creator>
  <cp:keywords/>
  <dc:description/>
  <cp:lastModifiedBy>DongMei-Xue</cp:lastModifiedBy>
  <cp:revision>14</cp:revision>
  <dcterms:created xsi:type="dcterms:W3CDTF">2023-07-12T06:21:00Z</dcterms:created>
  <dcterms:modified xsi:type="dcterms:W3CDTF">2024-12-03T03:49:00Z</dcterms:modified>
</cp:coreProperties>
</file>